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11B0E" w14:textId="77777777" w:rsidR="00D16DB7" w:rsidRPr="00D16DB7" w:rsidRDefault="00D16DB7" w:rsidP="00D16DB7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16DB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L MATERIAL</w:t>
      </w:r>
    </w:p>
    <w:p w14:paraId="4727AAC6" w14:textId="77777777" w:rsidR="00D16DB7" w:rsidRPr="00D16DB7" w:rsidRDefault="00D16DB7" w:rsidP="00D16DB7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810AED4" w14:textId="4B50CE5E" w:rsidR="00D16DB7" w:rsidRDefault="00D16DB7" w:rsidP="00D16DB7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16DB7">
        <w:rPr>
          <w:rFonts w:ascii="Times New Roman" w:eastAsia="SimSun" w:hAnsi="Times New Roman" w:cs="Times New Roman"/>
          <w:kern w:val="0"/>
          <w:sz w:val="24"/>
          <w:szCs w:val="24"/>
        </w:rPr>
        <w:t>“Association of neutrophil percentage to albumin ratio after endovascular treatment with 3-month clinical outcome”</w:t>
      </w:r>
    </w:p>
    <w:p w14:paraId="7E364A2A" w14:textId="77777777" w:rsidR="002B26D4" w:rsidRDefault="002B26D4" w:rsidP="008A681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1179E88" w14:textId="77777777" w:rsidR="002B26D4" w:rsidRDefault="002B26D4" w:rsidP="008A681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DCED117" w14:textId="77777777" w:rsidR="002B26D4" w:rsidRDefault="002B26D4" w:rsidP="008A681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2639B64" w14:textId="6B4993FC" w:rsidR="00C0417B" w:rsidRPr="00D37858" w:rsidRDefault="00C0417B" w:rsidP="008A6816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Figure S1. Study flowchart of patient enrollment. </w:t>
      </w:r>
    </w:p>
    <w:p w14:paraId="5AD7C596" w14:textId="024D26E5" w:rsidR="00C0417B" w:rsidRDefault="00C0417B" w:rsidP="008A681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0417B">
        <w:rPr>
          <w:rFonts w:ascii="Times New Roman" w:eastAsia="SimSun" w:hAnsi="Times New Roman" w:cs="Times New Roman" w:hint="eastAsia"/>
          <w:kern w:val="0"/>
          <w:sz w:val="24"/>
          <w:szCs w:val="24"/>
        </w:rPr>
        <w:t>LVO, large vessel occlusion; AIS, acute ischemic stroke; NPAR, neutrophil percentage-to-albumin ratio.</w:t>
      </w:r>
    </w:p>
    <w:p w14:paraId="53F37500" w14:textId="0FD591B5" w:rsidR="00C0417B" w:rsidRPr="00C0417B" w:rsidRDefault="00C0417B" w:rsidP="008A6816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1ABADB6" wp14:editId="36B43A15">
            <wp:extent cx="5274310" cy="4188460"/>
            <wp:effectExtent l="0" t="0" r="2540" b="2540"/>
            <wp:docPr id="660001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40428" w14:textId="77777777" w:rsidR="00C0417B" w:rsidRDefault="00C0417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14:paraId="7618D211" w14:textId="77777777" w:rsidR="00157BE6" w:rsidRPr="00D37858" w:rsidRDefault="00157BE6" w:rsidP="00157BE6">
      <w:pPr>
        <w:widowControl/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0" w:name="OLE_LINK57"/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>T</w:t>
      </w:r>
      <w:r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le S1. Diagnostic performance of NPAR levels for predicting poor functional outcome at 90 days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560"/>
        <w:gridCol w:w="1275"/>
        <w:gridCol w:w="1560"/>
        <w:gridCol w:w="992"/>
      </w:tblGrid>
      <w:tr w:rsidR="00157BE6" w:rsidRPr="00157BE6" w14:paraId="5C5513D5" w14:textId="77777777" w:rsidTr="004D634D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313FC9B7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AR lev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A4EEA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C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25441" w14:textId="57109F26" w:rsidR="00157BE6" w:rsidRPr="008630E4" w:rsidRDefault="008630E4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57BE6"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toff</w:t>
            </w: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57BE6"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71529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38DAD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F0023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57BE6" w:rsidRPr="00157BE6" w14:paraId="3BA374E6" w14:textId="77777777" w:rsidTr="004D634D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B968" w14:textId="51F515EA" w:rsidR="00157BE6" w:rsidRPr="008630E4" w:rsidRDefault="00157BE6" w:rsidP="00403D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03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 </w:t>
            </w:r>
            <w:proofErr w:type="spellStart"/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miss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9B42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 (0.45-0.6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E99A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7C61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815C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8461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157BE6" w:rsidRPr="00157BE6" w14:paraId="11A91599" w14:textId="77777777" w:rsidTr="004D634D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C8788B" w14:textId="77777777" w:rsidR="00157BE6" w:rsidRPr="008630E4" w:rsidRDefault="00157BE6" w:rsidP="00403D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 48 hou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C52FEF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 (0.70-0.8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CCA995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929717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BB1EA7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93C995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157BE6" w:rsidRPr="00157BE6" w14:paraId="35D183C9" w14:textId="77777777" w:rsidTr="004D634D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E5877" w14:textId="77777777" w:rsidR="00157BE6" w:rsidRPr="008630E4" w:rsidRDefault="00157BE6" w:rsidP="00403D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88"/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 from admission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48474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 (0.62-0.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A2AF5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EEA86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7D159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725CB" w14:textId="77777777" w:rsidR="00157BE6" w:rsidRPr="008630E4" w:rsidRDefault="00157BE6" w:rsidP="004D63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30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</w:tr>
    </w:tbl>
    <w:p w14:paraId="153CBB42" w14:textId="5AA11823" w:rsidR="003F2891" w:rsidRDefault="00157BE6" w:rsidP="00B06827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57BE6">
        <w:rPr>
          <w:rFonts w:ascii="Times New Roman" w:eastAsia="SimSun" w:hAnsi="Times New Roman" w:cs="Times New Roman"/>
          <w:kern w:val="0"/>
          <w:sz w:val="24"/>
          <w:szCs w:val="24"/>
        </w:rPr>
        <w:t>Abbreviations: AUC, area under the receiver operating characteristic curve; CI, confidence interval.</w:t>
      </w:r>
    </w:p>
    <w:p w14:paraId="5402273E" w14:textId="2AEB5DB3" w:rsidR="003F2891" w:rsidRPr="00D37858" w:rsidRDefault="003F2891" w:rsidP="003F2891">
      <w:pPr>
        <w:widowControl/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2" w:name="OLE_LINK58"/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</w:t>
      </w:r>
      <w:r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ble S</w:t>
      </w:r>
      <w:r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8630E4"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Sensitivity</w:t>
      </w:r>
      <w:r w:rsidR="008630E4"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alysis for primary outcome.</w:t>
      </w:r>
    </w:p>
    <w:tbl>
      <w:tblPr>
        <w:tblW w:w="8759" w:type="dxa"/>
        <w:jc w:val="center"/>
        <w:tblLook w:val="04A0" w:firstRow="1" w:lastRow="0" w:firstColumn="1" w:lastColumn="0" w:noHBand="0" w:noVBand="1"/>
      </w:tblPr>
      <w:tblGrid>
        <w:gridCol w:w="2700"/>
        <w:gridCol w:w="2272"/>
        <w:gridCol w:w="773"/>
        <w:gridCol w:w="2241"/>
        <w:gridCol w:w="773"/>
      </w:tblGrid>
      <w:tr w:rsidR="003F2891" w:rsidRPr="003F2891" w14:paraId="324BA8E2" w14:textId="77777777" w:rsidTr="008630E4">
        <w:trPr>
          <w:trHeight w:val="36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6F9985FF" w14:textId="085E7158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678B" w14:textId="772A272B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  <w:r w:rsidR="00A37978" w:rsidRPr="009F30FE">
              <w:rPr>
                <w:rFonts w:ascii="Times New Roman" w:eastAsia="DengXian" w:hAnsi="Times New Roman" w:cs="Times New Roman" w:hint="eastAsia"/>
                <w:color w:val="215E99" w:themeColor="text2" w:themeTint="BF"/>
                <w:kern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2C84" w14:textId="0EE0D33D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 w:rsidR="00A37978" w:rsidRPr="009F30FE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</w:rPr>
              <w:t>b</w:t>
            </w:r>
          </w:p>
        </w:tc>
      </w:tr>
      <w:tr w:rsidR="003F2891" w:rsidRPr="003F2891" w14:paraId="6BE077ED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B348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8815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4693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510B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CC18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F2891" w:rsidRPr="003F2891" w14:paraId="7A657590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BCAE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ASPEC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32B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 (0.65 to 1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1F29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7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902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 (0.60 to 1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05A5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1</w:t>
            </w:r>
          </w:p>
        </w:tc>
      </w:tr>
      <w:tr w:rsidR="003F2891" w:rsidRPr="003F2891" w14:paraId="3EB39CA7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0170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NIHS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D5C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 (1.03 to 1.2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AB0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0.0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ABA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 (1.05 to 1.3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4C6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0.005</w:t>
            </w:r>
          </w:p>
        </w:tc>
      </w:tr>
      <w:tr w:rsidR="003F2891" w:rsidRPr="003F2891" w14:paraId="6311B368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7BA7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H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5FF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8 (1.80 to 35.3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78B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0.00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C85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0 (1.55 to 29.8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8CF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0.011</w:t>
            </w:r>
          </w:p>
        </w:tc>
      </w:tr>
      <w:tr w:rsidR="003F2891" w:rsidRPr="003F2891" w14:paraId="333CEFC1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E30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AR level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D660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9AC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6930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7C6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2891" w:rsidRPr="003F2891" w14:paraId="0DF70A40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9D60" w14:textId="77777777" w:rsidR="003F2891" w:rsidRPr="003F2891" w:rsidRDefault="003F2891" w:rsidP="003F289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 48 hour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2AF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43 (3.35 to 46.1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FFF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5455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CBF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2891" w:rsidRPr="003F2891" w14:paraId="62C1F542" w14:textId="77777777" w:rsidTr="008630E4">
        <w:trPr>
          <w:trHeight w:val="32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EB13" w14:textId="77777777" w:rsidR="003F2891" w:rsidRPr="003F2891" w:rsidRDefault="003F2891" w:rsidP="003F289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hange from </w:t>
            </w:r>
            <w:proofErr w:type="spellStart"/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misson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3017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A351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46C5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6 (2.45 to 30.6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E66E" w14:textId="77777777" w:rsidR="003F2891" w:rsidRPr="003F2891" w:rsidRDefault="003F2891" w:rsidP="003F28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 w:rsidRPr="003F2891">
              <w:rPr>
                <w:rFonts w:ascii="Times New Roman" w:eastAsia="DengXi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&lt;.001</w:t>
            </w:r>
          </w:p>
        </w:tc>
      </w:tr>
    </w:tbl>
    <w:p w14:paraId="1FD4DB99" w14:textId="235B14DA" w:rsidR="008630E4" w:rsidRPr="008630E4" w:rsidRDefault="008630E4" w:rsidP="004D634D">
      <w:pPr>
        <w:widowControl/>
        <w:spacing w:line="276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Abbreviations: NPAR, neutrophil percentage-to-albumin ratio; CI, confidence interval; ASPECTS, Alberta Stroke Program Early CT Score; NIHSS, National Institutes of Health Stroke Scale; </w:t>
      </w:r>
      <w:proofErr w:type="spellStart"/>
      <w:r w:rsidRPr="008630E4">
        <w:rPr>
          <w:rFonts w:ascii="Times New Roman" w:eastAsia="SimSun" w:hAnsi="Times New Roman" w:cs="Times New Roman"/>
          <w:kern w:val="0"/>
          <w:sz w:val="24"/>
          <w:szCs w:val="24"/>
        </w:rPr>
        <w:t>sICH</w:t>
      </w:r>
      <w:proofErr w:type="spellEnd"/>
      <w:r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, symptomatic intracranial </w:t>
      </w:r>
      <w:proofErr w:type="spellStart"/>
      <w:r w:rsidRPr="008630E4">
        <w:rPr>
          <w:rFonts w:ascii="Times New Roman" w:eastAsia="SimSun" w:hAnsi="Times New Roman" w:cs="Times New Roman"/>
          <w:kern w:val="0"/>
          <w:sz w:val="24"/>
          <w:szCs w:val="24"/>
        </w:rPr>
        <w:t>haemorrhage</w:t>
      </w:r>
      <w:proofErr w:type="spellEnd"/>
      <w:r w:rsidRPr="008630E4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C4860AF" w14:textId="65FFDDDA" w:rsidR="008630E4" w:rsidRPr="008630E4" w:rsidRDefault="009F30FE" w:rsidP="004D634D">
      <w:pPr>
        <w:widowControl/>
        <w:spacing w:line="276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a</w:t>
      </w:r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 Model 1 was adjusted for Baseline ASPECT, baseline NIHSS, </w:t>
      </w:r>
      <w:proofErr w:type="spellStart"/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>sICH</w:t>
      </w:r>
      <w:proofErr w:type="spellEnd"/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48-hour NPAR.</w:t>
      </w:r>
    </w:p>
    <w:p w14:paraId="345A32B4" w14:textId="39CBCDC0" w:rsidR="00E002C6" w:rsidRDefault="009F30FE" w:rsidP="0097725F">
      <w:pPr>
        <w:widowControl/>
        <w:spacing w:line="276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b</w:t>
      </w:r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 Model 2 was adjusted for Baseline ASPECT, baseline NIHSS, </w:t>
      </w:r>
      <w:proofErr w:type="spellStart"/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>sICH</w:t>
      </w:r>
      <w:proofErr w:type="spellEnd"/>
      <w:r w:rsidR="008630E4" w:rsidRPr="008630E4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hange in NPAR from admission to 48 hours.</w:t>
      </w:r>
    </w:p>
    <w:p w14:paraId="237ADB17" w14:textId="77777777" w:rsidR="0097725F" w:rsidRDefault="0097725F" w:rsidP="00E002C6">
      <w:pPr>
        <w:widowControl/>
        <w:spacing w:beforeLines="50" w:before="156" w:afterLines="50" w:after="156"/>
        <w:jc w:val="left"/>
        <w:rPr>
          <w:rFonts w:ascii="Times New Roman" w:eastAsia="SimSun" w:hAnsi="Times New Roman" w:cs="Times New Roman"/>
          <w:color w:val="215E99" w:themeColor="text2" w:themeTint="BF"/>
          <w:kern w:val="0"/>
          <w:sz w:val="24"/>
          <w:szCs w:val="24"/>
        </w:rPr>
      </w:pPr>
    </w:p>
    <w:p w14:paraId="4D71DB83" w14:textId="7127EB4D" w:rsidR="00E002C6" w:rsidRPr="00D37858" w:rsidRDefault="00E002C6" w:rsidP="00E002C6">
      <w:pPr>
        <w:widowControl/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</w:t>
      </w:r>
      <w:r w:rsidRPr="00D378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le S3. </w:t>
      </w:r>
      <w:r w:rsidR="001C0DA9"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est of collinearity</w:t>
      </w:r>
      <w:r w:rsidRPr="00D378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3760"/>
        <w:gridCol w:w="1560"/>
        <w:gridCol w:w="1560"/>
      </w:tblGrid>
      <w:tr w:rsidR="004B123F" w:rsidRPr="004B123F" w14:paraId="7B8A9455" w14:textId="77777777" w:rsidTr="004B123F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E01" w14:textId="77777777" w:rsidR="004B123F" w:rsidRPr="00A40429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04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E00" w14:textId="77777777" w:rsidR="004B123F" w:rsidRPr="00A40429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04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nce Inflation Factor</w:t>
            </w:r>
          </w:p>
        </w:tc>
      </w:tr>
      <w:tr w:rsidR="004B123F" w:rsidRPr="004B123F" w14:paraId="5865B85D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7505" w14:textId="77777777" w:rsidR="004B123F" w:rsidRPr="00A40429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04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091E" w14:textId="77777777" w:rsidR="004B123F" w:rsidRPr="00A40429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04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CEF7" w14:textId="77777777" w:rsidR="004B123F" w:rsidRPr="00A40429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04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4B123F" w:rsidRPr="004B123F" w14:paraId="4A117E82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B16F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line ASP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CD83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A6E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40 </w:t>
            </w:r>
          </w:p>
        </w:tc>
      </w:tr>
      <w:tr w:rsidR="004B123F" w:rsidRPr="004B123F" w14:paraId="087F564F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52F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line NIH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B63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175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62 </w:t>
            </w:r>
          </w:p>
        </w:tc>
      </w:tr>
      <w:tr w:rsidR="004B123F" w:rsidRPr="004B123F" w14:paraId="0D3825B3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178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line 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7FB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BA6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03 </w:t>
            </w:r>
          </w:p>
        </w:tc>
      </w:tr>
      <w:tr w:rsidR="004B123F" w:rsidRPr="004B123F" w14:paraId="01F515EF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810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oke sub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4F4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800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88 </w:t>
            </w:r>
          </w:p>
        </w:tc>
        <w:bookmarkStart w:id="3" w:name="_GoBack"/>
        <w:bookmarkEnd w:id="3"/>
      </w:tr>
      <w:tr w:rsidR="004B123F" w:rsidRPr="004B123F" w14:paraId="0CB20A4B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290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5C1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CFB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13 </w:t>
            </w:r>
          </w:p>
        </w:tc>
      </w:tr>
      <w:tr w:rsidR="004B123F" w:rsidRPr="004B123F" w14:paraId="1391CB64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24F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AR lev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9FA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E63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123F" w:rsidRPr="004B123F" w14:paraId="1ED4CD97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37C" w14:textId="77777777" w:rsidR="004B123F" w:rsidRPr="004B123F" w:rsidRDefault="004B123F" w:rsidP="004B123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 48 h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2D1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C71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B123F" w:rsidRPr="004B123F" w14:paraId="55554528" w14:textId="77777777" w:rsidTr="004B123F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D8B8" w14:textId="77777777" w:rsidR="004B123F" w:rsidRPr="004B123F" w:rsidRDefault="004B123F" w:rsidP="004B123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hange from </w:t>
            </w:r>
            <w:proofErr w:type="spellStart"/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misson</w:t>
            </w:r>
            <w:proofErr w:type="spellEnd"/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o 48 hou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F3E4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64FF" w14:textId="77777777" w:rsidR="004B123F" w:rsidRPr="004B123F" w:rsidRDefault="004B123F" w:rsidP="004B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81 </w:t>
            </w:r>
          </w:p>
        </w:tc>
      </w:tr>
    </w:tbl>
    <w:p w14:paraId="5D422427" w14:textId="77777777" w:rsidR="00E002C6" w:rsidRPr="00E002C6" w:rsidRDefault="00E002C6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E002C6" w:rsidRPr="00E002C6" w:rsidSect="003C277A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FEA55" w14:textId="77777777" w:rsidR="00B474DB" w:rsidRDefault="00B474DB" w:rsidP="00C0417B">
      <w:r>
        <w:separator/>
      </w:r>
    </w:p>
  </w:endnote>
  <w:endnote w:type="continuationSeparator" w:id="0">
    <w:p w14:paraId="79F9743D" w14:textId="77777777" w:rsidR="00B474DB" w:rsidRDefault="00B474DB" w:rsidP="00C0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14611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1C5F8" w14:textId="698F2533" w:rsidR="00403DF1" w:rsidRDefault="00403DF1" w:rsidP="002D4A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E77AB" w14:textId="77777777" w:rsidR="00403DF1" w:rsidRDefault="00403D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972545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AD30E" w14:textId="6F976D77" w:rsidR="00403DF1" w:rsidRDefault="00403DF1" w:rsidP="002D4A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785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0399737" w14:textId="77777777" w:rsidR="00403DF1" w:rsidRDefault="00403D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8C452" w14:textId="77777777" w:rsidR="00B474DB" w:rsidRDefault="00B474DB" w:rsidP="00C0417B">
      <w:r>
        <w:separator/>
      </w:r>
    </w:p>
  </w:footnote>
  <w:footnote w:type="continuationSeparator" w:id="0">
    <w:p w14:paraId="4B3416FD" w14:textId="77777777" w:rsidR="00B474DB" w:rsidRDefault="00B474DB" w:rsidP="00C04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827"/>
    <w:rsid w:val="00022EA2"/>
    <w:rsid w:val="00095300"/>
    <w:rsid w:val="00111294"/>
    <w:rsid w:val="00157BE6"/>
    <w:rsid w:val="001C0DA9"/>
    <w:rsid w:val="001E0E8C"/>
    <w:rsid w:val="002B26D4"/>
    <w:rsid w:val="00321F23"/>
    <w:rsid w:val="003C277A"/>
    <w:rsid w:val="003F2891"/>
    <w:rsid w:val="00403DF1"/>
    <w:rsid w:val="0044537B"/>
    <w:rsid w:val="00447370"/>
    <w:rsid w:val="004B123F"/>
    <w:rsid w:val="004D634D"/>
    <w:rsid w:val="0051280D"/>
    <w:rsid w:val="0054421D"/>
    <w:rsid w:val="0057670A"/>
    <w:rsid w:val="00645718"/>
    <w:rsid w:val="006C747E"/>
    <w:rsid w:val="00700C2B"/>
    <w:rsid w:val="007C050A"/>
    <w:rsid w:val="008411AE"/>
    <w:rsid w:val="008630E4"/>
    <w:rsid w:val="00870036"/>
    <w:rsid w:val="008A6816"/>
    <w:rsid w:val="008D1A7A"/>
    <w:rsid w:val="009121D5"/>
    <w:rsid w:val="009422AD"/>
    <w:rsid w:val="0097725F"/>
    <w:rsid w:val="009C6B80"/>
    <w:rsid w:val="009F30FE"/>
    <w:rsid w:val="00A37978"/>
    <w:rsid w:val="00A40429"/>
    <w:rsid w:val="00B06827"/>
    <w:rsid w:val="00B149D5"/>
    <w:rsid w:val="00B474DB"/>
    <w:rsid w:val="00BA05CD"/>
    <w:rsid w:val="00C0417B"/>
    <w:rsid w:val="00D16DB7"/>
    <w:rsid w:val="00D37858"/>
    <w:rsid w:val="00DD18B8"/>
    <w:rsid w:val="00E002C6"/>
    <w:rsid w:val="00EB55FE"/>
    <w:rsid w:val="00EC37ED"/>
    <w:rsid w:val="00EC64A0"/>
    <w:rsid w:val="00F34787"/>
    <w:rsid w:val="00FC04AB"/>
    <w:rsid w:val="00FC6D37"/>
    <w:rsid w:val="00FD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FC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68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8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8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8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8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8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8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8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8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82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82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82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82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82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82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068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8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8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8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8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4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1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17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03DF1"/>
  </w:style>
  <w:style w:type="paragraph" w:styleId="BalloonText">
    <w:name w:val="Balloon Text"/>
    <w:basedOn w:val="Normal"/>
    <w:link w:val="BalloonTextChar"/>
    <w:uiPriority w:val="99"/>
    <w:semiHidden/>
    <w:unhideWhenUsed/>
    <w:rsid w:val="00D378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68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8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8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8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8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8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8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8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8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82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82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82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82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82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82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068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8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8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8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8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4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1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17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03DF1"/>
  </w:style>
  <w:style w:type="paragraph" w:styleId="BalloonText">
    <w:name w:val="Balloon Text"/>
    <w:basedOn w:val="Normal"/>
    <w:link w:val="BalloonTextChar"/>
    <w:uiPriority w:val="99"/>
    <w:semiHidden/>
    <w:unhideWhenUsed/>
    <w:rsid w:val="00D378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1148</dc:creator>
  <cp:keywords/>
  <dc:description/>
  <cp:lastModifiedBy>Rajkumar Ravi</cp:lastModifiedBy>
  <cp:revision>21</cp:revision>
  <dcterms:created xsi:type="dcterms:W3CDTF">2025-11-24T00:19:00Z</dcterms:created>
  <dcterms:modified xsi:type="dcterms:W3CDTF">2026-02-06T16:32:00Z</dcterms:modified>
</cp:coreProperties>
</file>